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F34" w:rsidRPr="00F465FA" w:rsidRDefault="00F465FA">
      <w:pPr>
        <w:rPr>
          <w:sz w:val="24"/>
          <w:szCs w:val="24"/>
          <w:lang w:val="en-GB"/>
        </w:rPr>
      </w:pPr>
      <w:bookmarkStart w:id="0" w:name="_GoBack"/>
      <w:bookmarkEnd w:id="0"/>
      <w:r w:rsidRPr="00F465FA">
        <w:rPr>
          <w:b/>
          <w:sz w:val="24"/>
          <w:szCs w:val="24"/>
          <w:lang w:val="en-GB"/>
        </w:rPr>
        <w:t>Table S3.</w:t>
      </w:r>
      <w:r w:rsidRPr="00F465FA">
        <w:rPr>
          <w:sz w:val="24"/>
          <w:szCs w:val="24"/>
          <w:lang w:val="en-GB"/>
        </w:rPr>
        <w:t xml:space="preserve">  Differentially expressed genes in the adipose tissue of the NAFL group. </w:t>
      </w:r>
    </w:p>
    <w:tbl>
      <w:tblPr>
        <w:tblStyle w:val="TableGrid"/>
        <w:tblW w:w="0" w:type="auto"/>
        <w:tblInd w:w="1177" w:type="dxa"/>
        <w:tblLook w:val="04A0" w:firstRow="1" w:lastRow="0" w:firstColumn="1" w:lastColumn="0" w:noHBand="0" w:noVBand="1"/>
      </w:tblPr>
      <w:tblGrid>
        <w:gridCol w:w="1417"/>
        <w:gridCol w:w="1180"/>
        <w:gridCol w:w="1553"/>
      </w:tblGrid>
      <w:tr w:rsidR="00CF7556" w:rsidRPr="00F465FA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F465FA" w:rsidRDefault="00CF7556">
            <w:pPr>
              <w:rPr>
                <w:lang w:val="en-GB"/>
              </w:rPr>
            </w:pPr>
            <w:r w:rsidRPr="00F465FA">
              <w:rPr>
                <w:lang w:val="en-GB"/>
              </w:rPr>
              <w:t>Genes</w:t>
            </w:r>
          </w:p>
        </w:tc>
        <w:tc>
          <w:tcPr>
            <w:tcW w:w="1180" w:type="dxa"/>
            <w:noWrap/>
            <w:hideMark/>
          </w:tcPr>
          <w:p w:rsidR="00CF7556" w:rsidRPr="00F465FA" w:rsidRDefault="00CF7556">
            <w:pPr>
              <w:rPr>
                <w:lang w:val="en-GB"/>
              </w:rPr>
            </w:pPr>
            <w:proofErr w:type="spellStart"/>
            <w:r w:rsidRPr="00F465FA">
              <w:rPr>
                <w:lang w:val="en-GB"/>
              </w:rPr>
              <w:t>logFC</w:t>
            </w:r>
            <w:proofErr w:type="spellEnd"/>
          </w:p>
        </w:tc>
        <w:tc>
          <w:tcPr>
            <w:tcW w:w="1553" w:type="dxa"/>
            <w:noWrap/>
            <w:hideMark/>
          </w:tcPr>
          <w:p w:rsidR="00CF7556" w:rsidRPr="00CF7556" w:rsidRDefault="00CF7556">
            <w:pPr>
              <w:rPr>
                <w:lang w:val="en-US"/>
              </w:rPr>
            </w:pPr>
            <w:proofErr w:type="spellStart"/>
            <w:r w:rsidRPr="00CF7556">
              <w:rPr>
                <w:lang w:val="en-US"/>
              </w:rPr>
              <w:t>adj.</w:t>
            </w:r>
            <w:r>
              <w:rPr>
                <w:lang w:val="en-US"/>
              </w:rPr>
              <w:t>p</w:t>
            </w:r>
            <w:proofErr w:type="spellEnd"/>
            <w:r w:rsidRPr="00CF7556">
              <w:rPr>
                <w:lang w:val="en-US"/>
              </w:rPr>
              <w:t>-value</w:t>
            </w:r>
          </w:p>
        </w:tc>
      </w:tr>
      <w:tr w:rsidR="00CF7A70" w:rsidRPr="00F465FA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pPr>
              <w:rPr>
                <w:lang w:val="en-US"/>
              </w:rPr>
            </w:pPr>
            <w:r w:rsidRPr="00CF7556">
              <w:rPr>
                <w:lang w:val="en-US"/>
              </w:rPr>
              <w:t>MMP9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  <w:lang w:val="en-US"/>
              </w:rPr>
              <w:t>2.6078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pPr>
              <w:rPr>
                <w:lang w:val="en-US"/>
              </w:rPr>
            </w:pPr>
            <w:r w:rsidRPr="00CF7A70">
              <w:rPr>
                <w:lang w:val="en-US"/>
              </w:rPr>
              <w:t>0.023017</w:t>
            </w:r>
          </w:p>
        </w:tc>
      </w:tr>
      <w:tr w:rsidR="00CF7A70" w:rsidRPr="00F465FA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pPr>
              <w:rPr>
                <w:lang w:val="en-US"/>
              </w:rPr>
            </w:pPr>
            <w:r w:rsidRPr="00CF7556">
              <w:rPr>
                <w:lang w:val="en-US"/>
              </w:rPr>
              <w:t>CHI3L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  <w:lang w:val="en-US"/>
              </w:rPr>
              <w:t>2.4834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pPr>
              <w:rPr>
                <w:lang w:val="en-US"/>
              </w:rPr>
            </w:pPr>
            <w:r w:rsidRPr="00CF7A70">
              <w:rPr>
                <w:lang w:val="en-US"/>
              </w:rPr>
              <w:t>0.02592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pPr>
              <w:rPr>
                <w:lang w:val="en-US"/>
              </w:rPr>
            </w:pPr>
            <w:r w:rsidRPr="00CF7556">
              <w:rPr>
                <w:lang w:val="en-US"/>
              </w:rPr>
              <w:t>GRAPL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  <w:lang w:val="en-US"/>
              </w:rPr>
              <w:t>1.5043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pPr>
              <w:rPr>
                <w:lang w:val="en-US"/>
              </w:rPr>
            </w:pPr>
            <w:r w:rsidRPr="00CF7A70">
              <w:rPr>
                <w:lang w:val="en-US"/>
              </w:rPr>
              <w:t>0.02051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pPr>
              <w:rPr>
                <w:lang w:val="en-US"/>
              </w:rPr>
            </w:pPr>
            <w:r w:rsidRPr="00CF7556">
              <w:rPr>
                <w:lang w:val="en-US"/>
              </w:rPr>
              <w:t>UCHL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  <w:lang w:val="en-US"/>
              </w:rPr>
              <w:t>1.5043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pPr>
              <w:rPr>
                <w:lang w:val="en-US"/>
              </w:rPr>
            </w:pPr>
            <w:r w:rsidRPr="00CF7A70">
              <w:rPr>
                <w:lang w:val="en-US"/>
              </w:rPr>
              <w:t>0.02051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pPr>
              <w:rPr>
                <w:lang w:val="en-US"/>
              </w:rPr>
            </w:pPr>
            <w:r w:rsidRPr="00CF7556">
              <w:rPr>
                <w:lang w:val="en-US"/>
              </w:rPr>
              <w:t>TNMD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  <w:lang w:val="en-US"/>
              </w:rPr>
              <w:t>1.3892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pPr>
              <w:rPr>
                <w:lang w:val="en-US"/>
              </w:rPr>
            </w:pPr>
            <w:r w:rsidRPr="00CF7A70">
              <w:rPr>
                <w:lang w:val="en-US"/>
              </w:rPr>
              <w:t>0.02051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rPr>
                <w:lang w:val="en-US"/>
              </w:rPr>
              <w:t>MXR</w:t>
            </w:r>
            <w:r w:rsidRPr="00CF7556">
              <w:t>A5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1.3862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9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MAP1B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1.0833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422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GLIPR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1.0203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301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WISP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1.0020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211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BASP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1.0001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385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RPX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9404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9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D248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9063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29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APLNR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85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667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VASN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8502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473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FLN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8279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92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LIT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8256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891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ALLD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8211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2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ABCC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7843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891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QO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7802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224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ITGB5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7748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021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LEKHO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7731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2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MAN2B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7641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EXT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7596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421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OLFML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7526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012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LC24A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7395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88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GA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737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75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KIAA1539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7298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61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7242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728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SHZ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7119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151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OL6A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7092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867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ENC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7067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9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OLFML2B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6793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9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RICKLE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6669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725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LAMB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6661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42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MTM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6634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012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ITIH5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6482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012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RAB3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6474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70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BMP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6405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363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FTH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6391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301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DLIM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6347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012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DDX2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6143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9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VMO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6067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485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lastRenderedPageBreak/>
              <w:t>HM1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6009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598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MAD1L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959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082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958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421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OL16A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9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7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1orf5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872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012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GLB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830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800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11orf2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777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238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AGP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771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572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RAD54L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645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534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FEM1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61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50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ULF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528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826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ODN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5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84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47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985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1R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445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829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UBB2B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421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64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ST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38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2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LCG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366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910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AOC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310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301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UBB2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266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38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LSP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221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960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HSPB7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220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238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ABCC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211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547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GPC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205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480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MEM45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205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114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RAF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17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19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RAB3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120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985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GGT5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088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42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CDC80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074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53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UL9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058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012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LU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056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012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MANF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030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640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CDC109B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028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238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6orf145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5014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122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LAMB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991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305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IL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991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3212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KCND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990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818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ARF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967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012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MAN1B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963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195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ACTN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910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842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IPA1L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901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421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LPCAT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866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121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GLG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784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141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ENO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77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646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INHBB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77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580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lastRenderedPageBreak/>
              <w:t>SYNGR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751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195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BL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738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64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HOMER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727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301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OL6A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725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869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HTRA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712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256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EA15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586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99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MPD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571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955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IFI27L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552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92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TS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541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406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GPR12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537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75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CDC137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526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51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RPS6KA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472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301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LEKHM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443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43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YWHAH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432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946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HMG20B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394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47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393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75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MEM219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390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406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MEM187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384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9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TBP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346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958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1S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320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051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MFSD5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230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6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AX1BP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216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75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USD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213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012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DLIM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189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9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HSPG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178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860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UDT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170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960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FOXRED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157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53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USP3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153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75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ALU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112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224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AV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101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53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I4K2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073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386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DCLRE1B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059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51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EK6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039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9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QSOX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014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918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FKP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003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75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UBE2D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4002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299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IDT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998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611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CARB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996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59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ROR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983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7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MED2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945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548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OG7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940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924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ECR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913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015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FAM118B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877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2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DR2L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860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7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lastRenderedPageBreak/>
              <w:t>ANXA1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840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53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TPN2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82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9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SAP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797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422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AP2B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78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42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19orf6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784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814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GNG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759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472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RPC7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748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800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2orf4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731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596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AQR8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722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53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RIM38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713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218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MAGEF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664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75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RPN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644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611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IER5L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639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473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FCGRT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635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151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MEM127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588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211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BRE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585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860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HPF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55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730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JDP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526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211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HRNE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482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9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GPSM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474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8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EIF2C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437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6442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MEGF8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406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72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14orf17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373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114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ADPRHL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360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421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DNAJC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332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596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KX2-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328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9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RNF2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328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403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FXN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326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596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EHD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325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195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324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606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HD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305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482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CT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29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75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FAM129B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279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23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ULP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259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9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REB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252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88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TAT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232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301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PP1R9B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221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916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OLR2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208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942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203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7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NCAIP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117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59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CARB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103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063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YNPO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099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23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BARA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057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990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TC7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048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75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lastRenderedPageBreak/>
              <w:t>RAG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04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891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YKT6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028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406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DIA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3011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96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100G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999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93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IGT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988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569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CGF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984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806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DGF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976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64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PANXN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975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800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100A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975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224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EXO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959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849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916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918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SMD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911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88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AAGAB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89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955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20orf7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895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556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875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83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VASH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858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75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LAMP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855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421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AKR1C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855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846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FBLIM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852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53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DACT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826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012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ZNF780B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809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75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HST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802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61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VPS37C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80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891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AMD4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782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77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ZNF426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769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23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LEKHG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766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53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AKR1C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733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2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RAPPC5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718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0252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KIAA0100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710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472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GK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702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646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DPAGT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699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238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MLPH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687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505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PARC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674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83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RASA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65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936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FARP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643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814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ACADVL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636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61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AKR1C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619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842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615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4832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FATC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551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227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LOXL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542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301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HIST1H2AM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533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505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SFL1C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522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6442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UGT2B17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507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301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UBP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504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22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lastRenderedPageBreak/>
              <w:t>ACTR1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498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75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F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437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6442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LAMF7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434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825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ARD6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407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1132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UMBL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398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580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ZDHHC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354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421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ARID5A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326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166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MED9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325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7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DSN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315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2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LPS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294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2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ECEL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286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2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RABIF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261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830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MEM147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256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955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SMB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2352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6072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AX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23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846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LC9A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228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480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TOML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225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990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LIMD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214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916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FEB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213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058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RUFY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19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211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7orf59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186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548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ZNF11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181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742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FZD10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164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806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9orf169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161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016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14orf145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15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2969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EFCAB6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142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61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BR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122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825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KIF2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093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948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DCAF8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079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162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B4GALT5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055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180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KIF3B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2006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014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KRT7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976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571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OSR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939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787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YB56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929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64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KIF3C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89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42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IL1F9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822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59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GFB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810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64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APLN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790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2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FGB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735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2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LC39A10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707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61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NALCN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704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69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PSMA4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6886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64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11orf65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655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814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LRN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5964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125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lastRenderedPageBreak/>
              <w:t>SYNPO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58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830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SPHKAP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584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4756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ZNF483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4911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671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CDCA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4457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8228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BDNF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437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3214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FBXL7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398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19463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ANK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3868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8985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SPAN1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3643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5487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TDRD1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3599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34069</w:t>
            </w:r>
          </w:p>
        </w:tc>
      </w:tr>
      <w:tr w:rsidR="00CF7A70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A70" w:rsidRPr="00CF7556" w:rsidRDefault="00CF7A70">
            <w:r w:rsidRPr="00CF7556">
              <w:t>MTUS2</w:t>
            </w:r>
          </w:p>
        </w:tc>
        <w:tc>
          <w:tcPr>
            <w:tcW w:w="1180" w:type="dxa"/>
            <w:noWrap/>
            <w:vAlign w:val="center"/>
            <w:hideMark/>
          </w:tcPr>
          <w:p w:rsidR="00CF7A70" w:rsidRPr="00CF7A70" w:rsidRDefault="00CF7A70">
            <w:pPr>
              <w:rPr>
                <w:color w:val="000000"/>
              </w:rPr>
            </w:pPr>
            <w:r w:rsidRPr="00CF7A70">
              <w:rPr>
                <w:color w:val="000000"/>
              </w:rPr>
              <w:t>0.13455</w:t>
            </w:r>
          </w:p>
        </w:tc>
        <w:tc>
          <w:tcPr>
            <w:tcW w:w="1553" w:type="dxa"/>
            <w:noWrap/>
            <w:hideMark/>
          </w:tcPr>
          <w:p w:rsidR="00CF7A70" w:rsidRPr="00CF7A70" w:rsidRDefault="00CF7A70" w:rsidP="00CF7556">
            <w:r w:rsidRPr="00CF7A70">
              <w:t>0.048228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WDR33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157517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34733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UQCC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161372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1415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SEC11A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167025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4516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SEC11B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167025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4516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RPS25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169511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3886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FXR1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180813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9427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LRCH3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183115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GTF3C3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194378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34728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TMX3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0702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16423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ATF2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0939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21322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TCEB1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10552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8306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GCFC1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11019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3329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EIF4H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12912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39189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BLVRB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16593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2567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TMEM50A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17146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4756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CRIPT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2444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34728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RPL11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25504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8253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NAA30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29011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28162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SPAG9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29064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33414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PSMG2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29313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27544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WDR90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30389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8421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MRPL43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31001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28699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MRPL15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32819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5487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PIN1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34882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RPL30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35397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3758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LRRIQ3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3616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4645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EIF5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36393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3214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MRPL36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39362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16471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ASNSD1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39986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3533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CCDC56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401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28008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MAPK14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40746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26636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CCDC50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42366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9427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NDUFA12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44142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22456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IPO7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46694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1634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lastRenderedPageBreak/>
              <w:t>SEH1L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48379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37969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TARS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48676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35732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NARG2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48705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18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LGALS3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49926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3383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PRKAG1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50975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3214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ZNF331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53308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6819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STAU2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53344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24806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CDC5L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5511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45053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ALDH7A1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55935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16923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DAP3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0</w:t>
            </w:r>
            <w:r w:rsidR="00CF7556">
              <w:t>.</w:t>
            </w:r>
            <w:r w:rsidR="00CF7556" w:rsidRPr="00CF7556">
              <w:t>258863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2280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RIH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26082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50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NKRD4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26220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948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DDX47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6476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21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6827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218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RIM5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6983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53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RPL1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7123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238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ZC3H1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7362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29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10orf57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7396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9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10orf58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7396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9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ERBP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7417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5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7orf30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7484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403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22orf3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27507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238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MEM126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7614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75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USP8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7679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916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FC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7681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640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ELF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27807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32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PM1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7837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725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OXNAD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7893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00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IB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28001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505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ECISBP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8269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53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OLR2D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8337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584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LONP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83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1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APOL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8467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644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AMPT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847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943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SMB7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858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LC1A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9187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9286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076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VPS37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9286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17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NPAT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9526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DUFB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9589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15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HNRNPA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9851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53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HNRPA1L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9851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53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PS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9869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MEM106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29952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609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lastRenderedPageBreak/>
              <w:t>TIAL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0088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4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HPRH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0328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78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L2HGDH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0368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03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KLHL8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0551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53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RPL3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0596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472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PP2R5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0644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38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BM18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0814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505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VEZT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1138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210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AP1GDS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1342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ERCC8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1395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321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TP6V1C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1596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55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PL8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1619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03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HNRNPD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1767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83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DDHD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177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420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XRN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1807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6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DPK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1871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984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BCK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1942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742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DSCR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1951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75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L3MBTL4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202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50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OXA1L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2073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OX5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2101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324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RPS2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2105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606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ALK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2141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946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6orf120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2177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740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LPIN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2234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435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LENG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2314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ART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2344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711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RKR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2397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969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RKRAP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2397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969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HITM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250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898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HB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2507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PS6KB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2562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16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IMMP2L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2706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644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FAM200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289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53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HCHD7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294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1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EV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303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75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M7SF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3038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21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LEKHF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3050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822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TER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3214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75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NF11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3301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256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OLGA4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3478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77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AS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3522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116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RPL4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3686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12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AA20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3747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lastRenderedPageBreak/>
              <w:t>NOL7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3784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30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YIPF4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405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065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SPAN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4073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451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RAPPC8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4105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238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ISCA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4161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64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NL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4177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TYX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4251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925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YF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4286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32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P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4378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166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OBKL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4436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075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EIF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4517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NKRD13C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4627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DPY19L4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4634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62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LTM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472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91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EGLN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4727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21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RPL4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4785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049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EXO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4914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548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KLHL9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5070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88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IMP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5074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17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RHGAP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5089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1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RKAR1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5097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CT4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5102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990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HYH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5107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958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ATAD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512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451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LIAS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5319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75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MEM167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5422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595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CADS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546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967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GTPBP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5594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168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MND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5614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1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YC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583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PAP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594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75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MEM14C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6226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25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S18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6295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LRRC8C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63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548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HMP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639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PS1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6584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75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THFD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CF7A70">
            <w:pPr>
              <w:rPr>
                <w:color w:val="000000"/>
              </w:rPr>
            </w:pPr>
            <w:r>
              <w:rPr>
                <w:color w:val="000000"/>
              </w:rPr>
              <w:t>-0.3659</w:t>
            </w:r>
            <w:r w:rsidR="005D7AF8">
              <w:rPr>
                <w:color w:val="000000"/>
              </w:rPr>
              <w:t>0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H3GLB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6592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958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LO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6595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814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LRP1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680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93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ZI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6819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TC21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6841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LC25A2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6847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85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OR1AIP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6961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364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lastRenderedPageBreak/>
              <w:t>PDH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7026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328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DUFS4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7092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556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DHRS7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7250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68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HSDL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7367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SPAN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7421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406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DUFAF4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7479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75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ZCCHC8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7480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TP5L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76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CDH18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7742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643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LDND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7772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RDX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7827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HIVEP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784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1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ANBP9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8122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45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ALM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818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16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FAM188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8231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916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OPS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8268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83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ITD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8326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21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FAM179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8403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21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NRNP27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8433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423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OGT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8590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6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RPL3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8720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118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LDH9A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8787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818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RPS3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8852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CP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8874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728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RRDC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8937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488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CRNA00188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8995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85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RLS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8999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958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EIF2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906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ABGGT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9111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YAP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9127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72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BAG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9161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00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FUBP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9166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21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LG1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9177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806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PPBP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9189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59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ZBTB2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9461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1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BF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9511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75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UCLG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9678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63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HOT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39850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916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ORC3L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39853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91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CC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0001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946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HAX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0064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16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NX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019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CTR10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0227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916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AF9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0626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548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lastRenderedPageBreak/>
              <w:t>METTL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0725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47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CML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0906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406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1orf4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1049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15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RPSAP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1191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094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CNH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1361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515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FERMT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1383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1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UP54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1458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193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DCTN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1495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860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R3C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149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267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ED2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1709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46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EIF3M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1878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324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OLR3E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1886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53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LPL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1942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2orf64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197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464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APN7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2-063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768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GGBP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2136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DCXR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2170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00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DHRS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2192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84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RAPPC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2283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ZDHHC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3013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98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PID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3021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72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UP37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3056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193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KDM6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3057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98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FH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3421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LC25A4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3567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958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RPS10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3585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XNDC1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3628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75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DDIT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4242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548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DLD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4317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985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ZNF627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4412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238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USP1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4417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JA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4473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951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NO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4510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TP4A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457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942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OQ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4602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1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PL36AL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4686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45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4722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423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AD2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5338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423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TPN1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5398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21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UCLG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5452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21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UQCRC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5454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32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RBN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5539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1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FU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5602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CT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5725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lastRenderedPageBreak/>
              <w:t>NDUFA10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5867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BRIX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5968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475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HR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616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6275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548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BTF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6613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45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GRMC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6643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406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674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239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WR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6800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024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FDN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7201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91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CAI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7207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641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LPHN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7305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423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MEM50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7606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75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TERFD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7712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423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YBRD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7718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830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DNAJC19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7948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191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GEA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809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KIAA077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8140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6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YP20A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8376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FT2D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8397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88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3orf2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8402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1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XNDC1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8542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XBP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855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USP2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8596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29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CGF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48650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4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HD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872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21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RS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8798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024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ELOVL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8887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21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TP5S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896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77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HK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9111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624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UBA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9286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611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AC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9382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ACA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9382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ACAP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9382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9485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4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PP3R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49795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951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EPT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0009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71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D30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0076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170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VEGF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0108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80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FBXL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0231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YARS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0325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50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LC25A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0525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118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BCKDH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0536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GM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0557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05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6orf7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0584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lastRenderedPageBreak/>
              <w:t>ADIPOQ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0591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RID4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061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91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BHD1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0636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ADD45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0810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36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KIAA1737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0813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144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BCC9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0827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04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DFIP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0969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144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DE8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1083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00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OSC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12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UBE2W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191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191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ZNF79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1986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LC25A1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2337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1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NAT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2782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16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CTR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2821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YB5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2938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00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18orf2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2986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63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HADH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29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CBD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3028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596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OXCT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3399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95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HORDC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3669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372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RDX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3708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21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IGD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3745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45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17orf58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4111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50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APSS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4379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21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ET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4456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859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KN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4639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COC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4650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75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LPIN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4822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050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TAD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504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548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LUL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515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29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FAM89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5164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EFHA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5208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DH1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5245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977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GAM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536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515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XMP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536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515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MM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5540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38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DHX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5548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EPB41L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5646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IOK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5856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558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HNRNPH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6156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80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ID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617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TCD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6286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556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BMX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6384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53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TGES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6517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95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lastRenderedPageBreak/>
              <w:t>ACVR1C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6977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22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CO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7158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38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JP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716-0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48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UDT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7188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83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DH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7193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778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MEM6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7272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545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AIP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7302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806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DUFB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8003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663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CSL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8327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78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DUFS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8592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ISOC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8744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238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HSC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8840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ZFAND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8926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305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F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8994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464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 w:rsidP="005D7AF8">
            <w:pPr>
              <w:rPr>
                <w:color w:val="000000"/>
              </w:rPr>
            </w:pPr>
            <w:r>
              <w:rPr>
                <w:color w:val="000000"/>
              </w:rPr>
              <w:t>-0.59022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916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LSM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9119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RPL44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9416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ASD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59775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132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FAM10A4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0185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95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T1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0185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95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RIP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0677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BNIP3L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0746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DH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0816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504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ZNF14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0961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65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IGP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130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854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KLF1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1378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80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BRP44L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1383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64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PDZ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1976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615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PD1L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1993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15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DKN1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2712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303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CADM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3112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ORC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3537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423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BTNL9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3685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238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CSS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4045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825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ETN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4071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700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LPK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4225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16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PIP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4262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403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MD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4357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768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APK10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4539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916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MEM69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460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21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SAD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4602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118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GCG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4688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80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ECR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5004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GDS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511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lastRenderedPageBreak/>
              <w:t>NUP13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5133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918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OXR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5381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977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NAI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5623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61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LYRM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596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475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PHN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6039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74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RPL39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6568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WIST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673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29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HIBADH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6916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ATN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7019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XCR7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7469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98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MEM135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814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709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FKFB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8611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1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6orf21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8714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818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RBF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8800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29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NFAIP8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8876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386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ECHDC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8888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21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LRIG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8957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422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QP7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8959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1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CEE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9364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304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BHD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9403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TN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9450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NKRA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9459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GS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9489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16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EIF1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9690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69905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595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ASS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0635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45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IGF2BP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0799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822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IPSNAP3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093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4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NBP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1443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MC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2236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958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HNRPDL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2553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5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ZFYVE2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267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849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KIAA1370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2742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21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IDH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2947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75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EC24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3013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385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BMPR1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3770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166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ASL10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3956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951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UH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4440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20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RDH10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47339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77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R1D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5569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238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S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6063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7686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ZFAND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7317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609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N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7537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PP1R16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9006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4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lastRenderedPageBreak/>
              <w:t>HEPN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79222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435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HRSP1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80146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HMGB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80282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MEM100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80300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421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MRPL19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80688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301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RKAR2B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81557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5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PN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82343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5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T3GAL6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823456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9432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DKN2C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83302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TMEM2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8466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VBP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85351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32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ERPINI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87613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75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LC19A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8778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25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ULF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88090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21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TP5A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88282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5807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ANXA3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885051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3214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PTGR1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8863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75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ALCRL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90304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CMTM8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93633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08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FGFBP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940525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47421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GPR160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961768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35965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LACTB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96791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ETFA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982802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  <w:tr w:rsidR="005D7AF8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5D7AF8" w:rsidRPr="00CF7556" w:rsidRDefault="005D7AF8">
            <w:r w:rsidRPr="00CF7556">
              <w:t>SUCLA2</w:t>
            </w:r>
          </w:p>
        </w:tc>
        <w:tc>
          <w:tcPr>
            <w:tcW w:w="1180" w:type="dxa"/>
            <w:noWrap/>
            <w:vAlign w:val="center"/>
            <w:hideMark/>
          </w:tcPr>
          <w:p w:rsidR="005D7AF8" w:rsidRDefault="005D7AF8">
            <w:pPr>
              <w:rPr>
                <w:color w:val="000000"/>
              </w:rPr>
            </w:pPr>
            <w:r>
              <w:rPr>
                <w:color w:val="000000"/>
              </w:rPr>
              <w:t>-0.984477</w:t>
            </w:r>
          </w:p>
        </w:tc>
        <w:tc>
          <w:tcPr>
            <w:tcW w:w="1553" w:type="dxa"/>
            <w:noWrap/>
            <w:hideMark/>
          </w:tcPr>
          <w:p w:rsidR="005D7AF8" w:rsidRPr="00CF7556" w:rsidRDefault="005D7AF8" w:rsidP="00CF7556">
            <w:r w:rsidRPr="00CF7556">
              <w:t>0</w:t>
            </w:r>
            <w:r>
              <w:t>.</w:t>
            </w:r>
            <w:r w:rsidRPr="00CF7556">
              <w:t>028008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STOX1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1</w:t>
            </w:r>
            <w:r w:rsidR="00CF7556">
              <w:t>.</w:t>
            </w:r>
            <w:r w:rsidR="00CF7556" w:rsidRPr="00CF7556">
              <w:t>018035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28162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EGFLAM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1</w:t>
            </w:r>
            <w:r w:rsidR="00CF7556">
              <w:t>.</w:t>
            </w:r>
            <w:r w:rsidR="00CF7556" w:rsidRPr="00CF7556">
              <w:t>067201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22523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ABHD5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1</w:t>
            </w:r>
            <w:r w:rsidR="00CF7556">
              <w:t>.</w:t>
            </w:r>
            <w:r w:rsidR="00CF7556" w:rsidRPr="00CF7556">
              <w:t>101775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1699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CASQ2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1</w:t>
            </w:r>
            <w:r w:rsidR="00CF7556">
              <w:t>.</w:t>
            </w:r>
            <w:r w:rsidR="00CF7556" w:rsidRPr="00CF7556">
              <w:t>206044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22456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AZGP1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1</w:t>
            </w:r>
            <w:r w:rsidR="00CF7556">
              <w:t>.</w:t>
            </w:r>
            <w:r w:rsidR="00CF7556" w:rsidRPr="00CF7556">
              <w:t>470061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35457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DEFB132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1</w:t>
            </w:r>
            <w:r w:rsidR="00CF7556">
              <w:t>.</w:t>
            </w:r>
            <w:r w:rsidR="00CF7556" w:rsidRPr="00CF7556">
              <w:t>520434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24806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AGPAT9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1</w:t>
            </w:r>
            <w:r w:rsidR="00CF7556">
              <w:t>.</w:t>
            </w:r>
            <w:r w:rsidR="00CF7556" w:rsidRPr="00CF7556">
              <w:t>734021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38799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CA3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1</w:t>
            </w:r>
            <w:r w:rsidR="00CF7556">
              <w:t>.</w:t>
            </w:r>
            <w:r w:rsidR="00CF7556" w:rsidRPr="00CF7556">
              <w:t>777514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29167</w:t>
            </w:r>
          </w:p>
        </w:tc>
      </w:tr>
      <w:tr w:rsidR="00CF7556" w:rsidRPr="00CF7556" w:rsidTr="00CF7A70">
        <w:trPr>
          <w:trHeight w:val="300"/>
        </w:trPr>
        <w:tc>
          <w:tcPr>
            <w:tcW w:w="1417" w:type="dxa"/>
            <w:noWrap/>
            <w:hideMark/>
          </w:tcPr>
          <w:p w:rsidR="00CF7556" w:rsidRPr="00CF7556" w:rsidRDefault="00CF7556">
            <w:r w:rsidRPr="00CF7556">
              <w:t>C12orf39</w:t>
            </w:r>
          </w:p>
        </w:tc>
        <w:tc>
          <w:tcPr>
            <w:tcW w:w="1180" w:type="dxa"/>
            <w:noWrap/>
            <w:hideMark/>
          </w:tcPr>
          <w:p w:rsidR="00CF7556" w:rsidRPr="00CF7556" w:rsidRDefault="005D7AF8" w:rsidP="00CF7556">
            <w:r>
              <w:t>-</w:t>
            </w:r>
            <w:r w:rsidR="00CF7556" w:rsidRPr="00CF7556">
              <w:t>2</w:t>
            </w:r>
            <w:r w:rsidR="00CF7556">
              <w:t>.</w:t>
            </w:r>
            <w:r w:rsidR="00CF7556" w:rsidRPr="00CF7556">
              <w:t>779092</w:t>
            </w:r>
          </w:p>
        </w:tc>
        <w:tc>
          <w:tcPr>
            <w:tcW w:w="1553" w:type="dxa"/>
            <w:noWrap/>
            <w:hideMark/>
          </w:tcPr>
          <w:p w:rsidR="00CF7556" w:rsidRPr="00CF7556" w:rsidRDefault="00CF7556" w:rsidP="00CF7556">
            <w:r w:rsidRPr="00CF7556">
              <w:t>0</w:t>
            </w:r>
            <w:r>
              <w:t>.</w:t>
            </w:r>
            <w:r w:rsidRPr="00CF7556">
              <w:t>010123</w:t>
            </w:r>
          </w:p>
        </w:tc>
      </w:tr>
    </w:tbl>
    <w:p w:rsidR="00CF7556" w:rsidRDefault="00CF7556"/>
    <w:p w:rsidR="00CF7556" w:rsidRDefault="00CF7556"/>
    <w:sectPr w:rsidR="00CF7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556"/>
    <w:rsid w:val="00000513"/>
    <w:rsid w:val="0000232C"/>
    <w:rsid w:val="00002EDB"/>
    <w:rsid w:val="00003F70"/>
    <w:rsid w:val="0000430A"/>
    <w:rsid w:val="00006FE7"/>
    <w:rsid w:val="00011DD5"/>
    <w:rsid w:val="00014572"/>
    <w:rsid w:val="0002259E"/>
    <w:rsid w:val="000227FF"/>
    <w:rsid w:val="000242FC"/>
    <w:rsid w:val="00024FB2"/>
    <w:rsid w:val="00025D2F"/>
    <w:rsid w:val="0002694D"/>
    <w:rsid w:val="00030539"/>
    <w:rsid w:val="00030D3F"/>
    <w:rsid w:val="000311C6"/>
    <w:rsid w:val="000327A4"/>
    <w:rsid w:val="00032D55"/>
    <w:rsid w:val="00033557"/>
    <w:rsid w:val="0004161E"/>
    <w:rsid w:val="00042288"/>
    <w:rsid w:val="000424F8"/>
    <w:rsid w:val="0004381C"/>
    <w:rsid w:val="00043F50"/>
    <w:rsid w:val="0004487D"/>
    <w:rsid w:val="00047655"/>
    <w:rsid w:val="00047776"/>
    <w:rsid w:val="00050864"/>
    <w:rsid w:val="0005406E"/>
    <w:rsid w:val="00054C53"/>
    <w:rsid w:val="00056E2C"/>
    <w:rsid w:val="00061D5D"/>
    <w:rsid w:val="00064946"/>
    <w:rsid w:val="000649AE"/>
    <w:rsid w:val="0006603B"/>
    <w:rsid w:val="000673DF"/>
    <w:rsid w:val="0007705B"/>
    <w:rsid w:val="00083AAA"/>
    <w:rsid w:val="000840AA"/>
    <w:rsid w:val="000843F3"/>
    <w:rsid w:val="00092AC5"/>
    <w:rsid w:val="000945DD"/>
    <w:rsid w:val="000959C7"/>
    <w:rsid w:val="000A144B"/>
    <w:rsid w:val="000A2610"/>
    <w:rsid w:val="000A2BFC"/>
    <w:rsid w:val="000A2DD3"/>
    <w:rsid w:val="000A3825"/>
    <w:rsid w:val="000B0605"/>
    <w:rsid w:val="000B32CF"/>
    <w:rsid w:val="000B698E"/>
    <w:rsid w:val="000B6DB1"/>
    <w:rsid w:val="000C487A"/>
    <w:rsid w:val="000C4937"/>
    <w:rsid w:val="000C5145"/>
    <w:rsid w:val="000C6327"/>
    <w:rsid w:val="000D0647"/>
    <w:rsid w:val="000D2145"/>
    <w:rsid w:val="000D21DD"/>
    <w:rsid w:val="000D3D7B"/>
    <w:rsid w:val="000E03D1"/>
    <w:rsid w:val="000E1689"/>
    <w:rsid w:val="000E1AE2"/>
    <w:rsid w:val="000E43F4"/>
    <w:rsid w:val="000E5600"/>
    <w:rsid w:val="000E5F4D"/>
    <w:rsid w:val="000F0F4A"/>
    <w:rsid w:val="000F3036"/>
    <w:rsid w:val="000F3662"/>
    <w:rsid w:val="000F7C9D"/>
    <w:rsid w:val="00113243"/>
    <w:rsid w:val="00113F38"/>
    <w:rsid w:val="00116780"/>
    <w:rsid w:val="00120021"/>
    <w:rsid w:val="00122E90"/>
    <w:rsid w:val="00123355"/>
    <w:rsid w:val="0012519D"/>
    <w:rsid w:val="001258FC"/>
    <w:rsid w:val="00126D3C"/>
    <w:rsid w:val="00127E75"/>
    <w:rsid w:val="00131A0B"/>
    <w:rsid w:val="00132569"/>
    <w:rsid w:val="0014119B"/>
    <w:rsid w:val="0014303B"/>
    <w:rsid w:val="00143507"/>
    <w:rsid w:val="00147E0C"/>
    <w:rsid w:val="0015017B"/>
    <w:rsid w:val="00153F63"/>
    <w:rsid w:val="0015408E"/>
    <w:rsid w:val="00163156"/>
    <w:rsid w:val="001645BA"/>
    <w:rsid w:val="00172EB1"/>
    <w:rsid w:val="0017357D"/>
    <w:rsid w:val="00177E07"/>
    <w:rsid w:val="001812B5"/>
    <w:rsid w:val="00182FB3"/>
    <w:rsid w:val="0018318E"/>
    <w:rsid w:val="00183B1F"/>
    <w:rsid w:val="001867F8"/>
    <w:rsid w:val="00192742"/>
    <w:rsid w:val="00193501"/>
    <w:rsid w:val="00197299"/>
    <w:rsid w:val="00197527"/>
    <w:rsid w:val="001A0000"/>
    <w:rsid w:val="001A01E3"/>
    <w:rsid w:val="001A422E"/>
    <w:rsid w:val="001A572C"/>
    <w:rsid w:val="001B0619"/>
    <w:rsid w:val="001B4050"/>
    <w:rsid w:val="001B79FE"/>
    <w:rsid w:val="001C337B"/>
    <w:rsid w:val="001C481B"/>
    <w:rsid w:val="001C52C5"/>
    <w:rsid w:val="001C66AB"/>
    <w:rsid w:val="001C77A7"/>
    <w:rsid w:val="001D1ACD"/>
    <w:rsid w:val="001D494D"/>
    <w:rsid w:val="001D7EA1"/>
    <w:rsid w:val="001E48A5"/>
    <w:rsid w:val="001E5462"/>
    <w:rsid w:val="001E5CCA"/>
    <w:rsid w:val="001F15A5"/>
    <w:rsid w:val="001F3557"/>
    <w:rsid w:val="001F4AA2"/>
    <w:rsid w:val="00201006"/>
    <w:rsid w:val="00202768"/>
    <w:rsid w:val="00206ACD"/>
    <w:rsid w:val="002121A0"/>
    <w:rsid w:val="00215F77"/>
    <w:rsid w:val="0022011F"/>
    <w:rsid w:val="00220838"/>
    <w:rsid w:val="00223A48"/>
    <w:rsid w:val="0022461C"/>
    <w:rsid w:val="002304DD"/>
    <w:rsid w:val="00231AF2"/>
    <w:rsid w:val="00234F1A"/>
    <w:rsid w:val="002364A6"/>
    <w:rsid w:val="0023720C"/>
    <w:rsid w:val="0024756A"/>
    <w:rsid w:val="00247A3D"/>
    <w:rsid w:val="00263448"/>
    <w:rsid w:val="00263BD8"/>
    <w:rsid w:val="002672EE"/>
    <w:rsid w:val="0027024C"/>
    <w:rsid w:val="0027041B"/>
    <w:rsid w:val="00271B7E"/>
    <w:rsid w:val="0027259A"/>
    <w:rsid w:val="00275613"/>
    <w:rsid w:val="00275AF2"/>
    <w:rsid w:val="00277C26"/>
    <w:rsid w:val="00277E0C"/>
    <w:rsid w:val="002825E6"/>
    <w:rsid w:val="002842A3"/>
    <w:rsid w:val="002848BC"/>
    <w:rsid w:val="00285EE0"/>
    <w:rsid w:val="002874ED"/>
    <w:rsid w:val="00287D6C"/>
    <w:rsid w:val="00287D89"/>
    <w:rsid w:val="0029213D"/>
    <w:rsid w:val="0029230B"/>
    <w:rsid w:val="00292DF2"/>
    <w:rsid w:val="00292FAA"/>
    <w:rsid w:val="0029370E"/>
    <w:rsid w:val="00294D94"/>
    <w:rsid w:val="002A04D0"/>
    <w:rsid w:val="002A2778"/>
    <w:rsid w:val="002A34F7"/>
    <w:rsid w:val="002A5195"/>
    <w:rsid w:val="002A629D"/>
    <w:rsid w:val="002A6C0A"/>
    <w:rsid w:val="002B3871"/>
    <w:rsid w:val="002C2B9B"/>
    <w:rsid w:val="002C2E56"/>
    <w:rsid w:val="002C77B2"/>
    <w:rsid w:val="002D2447"/>
    <w:rsid w:val="002D43B1"/>
    <w:rsid w:val="002D4513"/>
    <w:rsid w:val="002E3F03"/>
    <w:rsid w:val="002E5EEF"/>
    <w:rsid w:val="002E6D70"/>
    <w:rsid w:val="002F1650"/>
    <w:rsid w:val="002F672C"/>
    <w:rsid w:val="002F727A"/>
    <w:rsid w:val="003038AC"/>
    <w:rsid w:val="00306BA0"/>
    <w:rsid w:val="00310548"/>
    <w:rsid w:val="00310DC3"/>
    <w:rsid w:val="003115BA"/>
    <w:rsid w:val="00312C7A"/>
    <w:rsid w:val="00313091"/>
    <w:rsid w:val="00315FD2"/>
    <w:rsid w:val="00317230"/>
    <w:rsid w:val="00321B8A"/>
    <w:rsid w:val="0032288E"/>
    <w:rsid w:val="00326E54"/>
    <w:rsid w:val="00326F59"/>
    <w:rsid w:val="00331CFC"/>
    <w:rsid w:val="0033227B"/>
    <w:rsid w:val="0033243F"/>
    <w:rsid w:val="00332FAE"/>
    <w:rsid w:val="0033630E"/>
    <w:rsid w:val="00340FB2"/>
    <w:rsid w:val="00344EB4"/>
    <w:rsid w:val="00344EC4"/>
    <w:rsid w:val="0034708B"/>
    <w:rsid w:val="00353659"/>
    <w:rsid w:val="00357EB1"/>
    <w:rsid w:val="003765FD"/>
    <w:rsid w:val="003772B1"/>
    <w:rsid w:val="003806AE"/>
    <w:rsid w:val="003807EB"/>
    <w:rsid w:val="00382AB5"/>
    <w:rsid w:val="00382C43"/>
    <w:rsid w:val="0039078F"/>
    <w:rsid w:val="003927AE"/>
    <w:rsid w:val="003931EF"/>
    <w:rsid w:val="00395331"/>
    <w:rsid w:val="003958E1"/>
    <w:rsid w:val="00397183"/>
    <w:rsid w:val="003A3133"/>
    <w:rsid w:val="003A5C7A"/>
    <w:rsid w:val="003A741F"/>
    <w:rsid w:val="003A7D49"/>
    <w:rsid w:val="003B3B9E"/>
    <w:rsid w:val="003B482B"/>
    <w:rsid w:val="003C08BE"/>
    <w:rsid w:val="003C0EE3"/>
    <w:rsid w:val="003C135A"/>
    <w:rsid w:val="003C387D"/>
    <w:rsid w:val="003C52AF"/>
    <w:rsid w:val="003C5592"/>
    <w:rsid w:val="003C62A9"/>
    <w:rsid w:val="003D1A13"/>
    <w:rsid w:val="003D1DE3"/>
    <w:rsid w:val="003D3604"/>
    <w:rsid w:val="003D3C1C"/>
    <w:rsid w:val="003D40F7"/>
    <w:rsid w:val="003D6973"/>
    <w:rsid w:val="003E1E1C"/>
    <w:rsid w:val="003E323A"/>
    <w:rsid w:val="003E46F4"/>
    <w:rsid w:val="003E4BFF"/>
    <w:rsid w:val="003E55F6"/>
    <w:rsid w:val="003F01F6"/>
    <w:rsid w:val="003F18E2"/>
    <w:rsid w:val="003F1EEE"/>
    <w:rsid w:val="003F7C06"/>
    <w:rsid w:val="00403E24"/>
    <w:rsid w:val="004145F9"/>
    <w:rsid w:val="00414E54"/>
    <w:rsid w:val="00415245"/>
    <w:rsid w:val="00415320"/>
    <w:rsid w:val="00415644"/>
    <w:rsid w:val="00420D63"/>
    <w:rsid w:val="00421AD6"/>
    <w:rsid w:val="00423762"/>
    <w:rsid w:val="00424319"/>
    <w:rsid w:val="00427866"/>
    <w:rsid w:val="00432B4C"/>
    <w:rsid w:val="00437AE4"/>
    <w:rsid w:val="00440931"/>
    <w:rsid w:val="00442CC3"/>
    <w:rsid w:val="00442D53"/>
    <w:rsid w:val="00442F8D"/>
    <w:rsid w:val="004437BA"/>
    <w:rsid w:val="004451AC"/>
    <w:rsid w:val="0044754A"/>
    <w:rsid w:val="00454A38"/>
    <w:rsid w:val="00455645"/>
    <w:rsid w:val="0046107B"/>
    <w:rsid w:val="004626D0"/>
    <w:rsid w:val="004700D5"/>
    <w:rsid w:val="004704BB"/>
    <w:rsid w:val="00472E1A"/>
    <w:rsid w:val="00473515"/>
    <w:rsid w:val="00473728"/>
    <w:rsid w:val="0047489B"/>
    <w:rsid w:val="0048011C"/>
    <w:rsid w:val="00480E6E"/>
    <w:rsid w:val="00481CDA"/>
    <w:rsid w:val="00483EED"/>
    <w:rsid w:val="0049007D"/>
    <w:rsid w:val="0049293B"/>
    <w:rsid w:val="00492FA1"/>
    <w:rsid w:val="00494329"/>
    <w:rsid w:val="00496034"/>
    <w:rsid w:val="004A026A"/>
    <w:rsid w:val="004A1799"/>
    <w:rsid w:val="004A37B2"/>
    <w:rsid w:val="004A3F34"/>
    <w:rsid w:val="004A7255"/>
    <w:rsid w:val="004A793B"/>
    <w:rsid w:val="004B2192"/>
    <w:rsid w:val="004B5068"/>
    <w:rsid w:val="004B672D"/>
    <w:rsid w:val="004B6ECC"/>
    <w:rsid w:val="004C31B0"/>
    <w:rsid w:val="004C5CF6"/>
    <w:rsid w:val="004C61A2"/>
    <w:rsid w:val="004C6E8B"/>
    <w:rsid w:val="004D0C42"/>
    <w:rsid w:val="004D152E"/>
    <w:rsid w:val="004D16D2"/>
    <w:rsid w:val="004D2266"/>
    <w:rsid w:val="004D41CF"/>
    <w:rsid w:val="004E14B3"/>
    <w:rsid w:val="004E1935"/>
    <w:rsid w:val="004E1B8B"/>
    <w:rsid w:val="004E4395"/>
    <w:rsid w:val="004F2212"/>
    <w:rsid w:val="004F2717"/>
    <w:rsid w:val="004F3AA4"/>
    <w:rsid w:val="004F5F86"/>
    <w:rsid w:val="004F7027"/>
    <w:rsid w:val="005017E9"/>
    <w:rsid w:val="005020C1"/>
    <w:rsid w:val="00502FDB"/>
    <w:rsid w:val="00506A6B"/>
    <w:rsid w:val="00507270"/>
    <w:rsid w:val="0051047F"/>
    <w:rsid w:val="00512AD0"/>
    <w:rsid w:val="00513194"/>
    <w:rsid w:val="0051666A"/>
    <w:rsid w:val="005174E9"/>
    <w:rsid w:val="005175CD"/>
    <w:rsid w:val="00521654"/>
    <w:rsid w:val="005232B8"/>
    <w:rsid w:val="005233D2"/>
    <w:rsid w:val="00524F9C"/>
    <w:rsid w:val="00525426"/>
    <w:rsid w:val="00526803"/>
    <w:rsid w:val="00526CDB"/>
    <w:rsid w:val="00527002"/>
    <w:rsid w:val="00530F05"/>
    <w:rsid w:val="0053372A"/>
    <w:rsid w:val="00533FFC"/>
    <w:rsid w:val="0053545A"/>
    <w:rsid w:val="00536447"/>
    <w:rsid w:val="00540799"/>
    <w:rsid w:val="00544A9E"/>
    <w:rsid w:val="00546A49"/>
    <w:rsid w:val="00551494"/>
    <w:rsid w:val="00553B4F"/>
    <w:rsid w:val="00553DCE"/>
    <w:rsid w:val="005554B8"/>
    <w:rsid w:val="00555E9C"/>
    <w:rsid w:val="00562EB8"/>
    <w:rsid w:val="00563134"/>
    <w:rsid w:val="0056422E"/>
    <w:rsid w:val="00566777"/>
    <w:rsid w:val="00566A5F"/>
    <w:rsid w:val="00575F58"/>
    <w:rsid w:val="00581671"/>
    <w:rsid w:val="005831F6"/>
    <w:rsid w:val="0058324E"/>
    <w:rsid w:val="0058378B"/>
    <w:rsid w:val="00583E84"/>
    <w:rsid w:val="00584C0A"/>
    <w:rsid w:val="005851EB"/>
    <w:rsid w:val="00585C41"/>
    <w:rsid w:val="0058601F"/>
    <w:rsid w:val="005862D3"/>
    <w:rsid w:val="00590784"/>
    <w:rsid w:val="00592F94"/>
    <w:rsid w:val="00593BE7"/>
    <w:rsid w:val="0059504B"/>
    <w:rsid w:val="005953D7"/>
    <w:rsid w:val="005A0268"/>
    <w:rsid w:val="005A206F"/>
    <w:rsid w:val="005A42C5"/>
    <w:rsid w:val="005A5479"/>
    <w:rsid w:val="005A5FE0"/>
    <w:rsid w:val="005A78D7"/>
    <w:rsid w:val="005A7CA4"/>
    <w:rsid w:val="005B0F02"/>
    <w:rsid w:val="005B1B42"/>
    <w:rsid w:val="005B1CBA"/>
    <w:rsid w:val="005B1E40"/>
    <w:rsid w:val="005C1060"/>
    <w:rsid w:val="005C2F8B"/>
    <w:rsid w:val="005C4D1B"/>
    <w:rsid w:val="005C7C91"/>
    <w:rsid w:val="005D0855"/>
    <w:rsid w:val="005D25A2"/>
    <w:rsid w:val="005D3A15"/>
    <w:rsid w:val="005D3AAB"/>
    <w:rsid w:val="005D7A35"/>
    <w:rsid w:val="005D7AF8"/>
    <w:rsid w:val="005E120B"/>
    <w:rsid w:val="005E3A80"/>
    <w:rsid w:val="005E5507"/>
    <w:rsid w:val="005E658F"/>
    <w:rsid w:val="005F269D"/>
    <w:rsid w:val="005F4C58"/>
    <w:rsid w:val="005F53FB"/>
    <w:rsid w:val="00601B6A"/>
    <w:rsid w:val="00601E2F"/>
    <w:rsid w:val="00602B8A"/>
    <w:rsid w:val="00605B20"/>
    <w:rsid w:val="00610F9D"/>
    <w:rsid w:val="0061141C"/>
    <w:rsid w:val="0061613A"/>
    <w:rsid w:val="00617863"/>
    <w:rsid w:val="006201DC"/>
    <w:rsid w:val="006274CA"/>
    <w:rsid w:val="00631767"/>
    <w:rsid w:val="006348D3"/>
    <w:rsid w:val="006366F7"/>
    <w:rsid w:val="006403C2"/>
    <w:rsid w:val="0064193E"/>
    <w:rsid w:val="00642745"/>
    <w:rsid w:val="00642A83"/>
    <w:rsid w:val="00646BB9"/>
    <w:rsid w:val="006470B5"/>
    <w:rsid w:val="00647242"/>
    <w:rsid w:val="00647B81"/>
    <w:rsid w:val="006553E1"/>
    <w:rsid w:val="00655751"/>
    <w:rsid w:val="006613B0"/>
    <w:rsid w:val="00666E18"/>
    <w:rsid w:val="006673A0"/>
    <w:rsid w:val="00672FAC"/>
    <w:rsid w:val="006752CD"/>
    <w:rsid w:val="00675ED3"/>
    <w:rsid w:val="00680E55"/>
    <w:rsid w:val="00687F05"/>
    <w:rsid w:val="0069675A"/>
    <w:rsid w:val="00697F34"/>
    <w:rsid w:val="006A4167"/>
    <w:rsid w:val="006A55CD"/>
    <w:rsid w:val="006B4930"/>
    <w:rsid w:val="006B74D0"/>
    <w:rsid w:val="006C185F"/>
    <w:rsid w:val="006C22DA"/>
    <w:rsid w:val="006C3668"/>
    <w:rsid w:val="006C3AA1"/>
    <w:rsid w:val="006C521E"/>
    <w:rsid w:val="006C5F3D"/>
    <w:rsid w:val="006D33CB"/>
    <w:rsid w:val="006D3916"/>
    <w:rsid w:val="006D4A59"/>
    <w:rsid w:val="006D57AC"/>
    <w:rsid w:val="006D61F8"/>
    <w:rsid w:val="006D7EAA"/>
    <w:rsid w:val="006E2701"/>
    <w:rsid w:val="006E3584"/>
    <w:rsid w:val="006E7508"/>
    <w:rsid w:val="006E7A8B"/>
    <w:rsid w:val="006F0939"/>
    <w:rsid w:val="00700CFA"/>
    <w:rsid w:val="007026EF"/>
    <w:rsid w:val="00702EE8"/>
    <w:rsid w:val="00703117"/>
    <w:rsid w:val="00705B02"/>
    <w:rsid w:val="007068E3"/>
    <w:rsid w:val="0070760C"/>
    <w:rsid w:val="00707D78"/>
    <w:rsid w:val="00712249"/>
    <w:rsid w:val="007135A4"/>
    <w:rsid w:val="007226B8"/>
    <w:rsid w:val="007245C8"/>
    <w:rsid w:val="00727A8C"/>
    <w:rsid w:val="00734FC2"/>
    <w:rsid w:val="0073778F"/>
    <w:rsid w:val="007377A7"/>
    <w:rsid w:val="00737CC4"/>
    <w:rsid w:val="007462A9"/>
    <w:rsid w:val="0074679A"/>
    <w:rsid w:val="00751DA9"/>
    <w:rsid w:val="00757CF8"/>
    <w:rsid w:val="00760409"/>
    <w:rsid w:val="0076072B"/>
    <w:rsid w:val="00762442"/>
    <w:rsid w:val="00765694"/>
    <w:rsid w:val="00766B5F"/>
    <w:rsid w:val="007671A2"/>
    <w:rsid w:val="00767BA1"/>
    <w:rsid w:val="00772AF5"/>
    <w:rsid w:val="0077330D"/>
    <w:rsid w:val="00774976"/>
    <w:rsid w:val="007759C1"/>
    <w:rsid w:val="00775AC1"/>
    <w:rsid w:val="00776E77"/>
    <w:rsid w:val="00781B5C"/>
    <w:rsid w:val="0078242D"/>
    <w:rsid w:val="007836A4"/>
    <w:rsid w:val="0078534E"/>
    <w:rsid w:val="0078555C"/>
    <w:rsid w:val="00786FB3"/>
    <w:rsid w:val="00787CD5"/>
    <w:rsid w:val="007935C3"/>
    <w:rsid w:val="00793CBE"/>
    <w:rsid w:val="00793DA0"/>
    <w:rsid w:val="00796BA6"/>
    <w:rsid w:val="007A03AF"/>
    <w:rsid w:val="007A0ADA"/>
    <w:rsid w:val="007A43FE"/>
    <w:rsid w:val="007A55D5"/>
    <w:rsid w:val="007A5BC9"/>
    <w:rsid w:val="007A6BFE"/>
    <w:rsid w:val="007B034B"/>
    <w:rsid w:val="007B611F"/>
    <w:rsid w:val="007B6144"/>
    <w:rsid w:val="007C0279"/>
    <w:rsid w:val="007C2A2F"/>
    <w:rsid w:val="007C7D5A"/>
    <w:rsid w:val="007D609E"/>
    <w:rsid w:val="007D67BE"/>
    <w:rsid w:val="007D7483"/>
    <w:rsid w:val="007D7834"/>
    <w:rsid w:val="007E0C90"/>
    <w:rsid w:val="007E1B1A"/>
    <w:rsid w:val="007E2AC5"/>
    <w:rsid w:val="007E2DE6"/>
    <w:rsid w:val="007E3385"/>
    <w:rsid w:val="007E6695"/>
    <w:rsid w:val="007E6BDF"/>
    <w:rsid w:val="007E74B2"/>
    <w:rsid w:val="007F1B48"/>
    <w:rsid w:val="007F1F77"/>
    <w:rsid w:val="007F358E"/>
    <w:rsid w:val="007F5B26"/>
    <w:rsid w:val="007F7962"/>
    <w:rsid w:val="00802A90"/>
    <w:rsid w:val="008047B7"/>
    <w:rsid w:val="00805A6B"/>
    <w:rsid w:val="008078FF"/>
    <w:rsid w:val="00820773"/>
    <w:rsid w:val="00821F4D"/>
    <w:rsid w:val="00824418"/>
    <w:rsid w:val="00824DE9"/>
    <w:rsid w:val="00826E46"/>
    <w:rsid w:val="00827E60"/>
    <w:rsid w:val="008312C0"/>
    <w:rsid w:val="008354E8"/>
    <w:rsid w:val="00835606"/>
    <w:rsid w:val="0083762F"/>
    <w:rsid w:val="008376FD"/>
    <w:rsid w:val="00840A76"/>
    <w:rsid w:val="00841DF2"/>
    <w:rsid w:val="0084792D"/>
    <w:rsid w:val="00851FF2"/>
    <w:rsid w:val="0085302D"/>
    <w:rsid w:val="00853BAF"/>
    <w:rsid w:val="00854655"/>
    <w:rsid w:val="008549CD"/>
    <w:rsid w:val="0086037B"/>
    <w:rsid w:val="0086037D"/>
    <w:rsid w:val="00862A92"/>
    <w:rsid w:val="008634AC"/>
    <w:rsid w:val="008718FD"/>
    <w:rsid w:val="008721DD"/>
    <w:rsid w:val="008727FA"/>
    <w:rsid w:val="008742F3"/>
    <w:rsid w:val="00876A65"/>
    <w:rsid w:val="00883CA0"/>
    <w:rsid w:val="00884789"/>
    <w:rsid w:val="0088525B"/>
    <w:rsid w:val="0088662D"/>
    <w:rsid w:val="0089177A"/>
    <w:rsid w:val="00891DC4"/>
    <w:rsid w:val="00895442"/>
    <w:rsid w:val="0089579D"/>
    <w:rsid w:val="00895EF1"/>
    <w:rsid w:val="00896485"/>
    <w:rsid w:val="00897913"/>
    <w:rsid w:val="008A292E"/>
    <w:rsid w:val="008A3254"/>
    <w:rsid w:val="008A747A"/>
    <w:rsid w:val="008B1794"/>
    <w:rsid w:val="008B23F3"/>
    <w:rsid w:val="008B2AA9"/>
    <w:rsid w:val="008B4785"/>
    <w:rsid w:val="008B75DD"/>
    <w:rsid w:val="008C19CC"/>
    <w:rsid w:val="008C694A"/>
    <w:rsid w:val="008C7761"/>
    <w:rsid w:val="008D28A1"/>
    <w:rsid w:val="008D2FAC"/>
    <w:rsid w:val="008D437A"/>
    <w:rsid w:val="008D68A9"/>
    <w:rsid w:val="008E1F7D"/>
    <w:rsid w:val="008E22AF"/>
    <w:rsid w:val="008E34B4"/>
    <w:rsid w:val="008E5FB4"/>
    <w:rsid w:val="008F0095"/>
    <w:rsid w:val="009005E8"/>
    <w:rsid w:val="0090174B"/>
    <w:rsid w:val="0090360B"/>
    <w:rsid w:val="0090707F"/>
    <w:rsid w:val="00907604"/>
    <w:rsid w:val="00907C5E"/>
    <w:rsid w:val="00911AAE"/>
    <w:rsid w:val="009143E9"/>
    <w:rsid w:val="00914B98"/>
    <w:rsid w:val="00915339"/>
    <w:rsid w:val="00916A59"/>
    <w:rsid w:val="00922C15"/>
    <w:rsid w:val="009259EE"/>
    <w:rsid w:val="00927CF7"/>
    <w:rsid w:val="00931202"/>
    <w:rsid w:val="009367CE"/>
    <w:rsid w:val="00937824"/>
    <w:rsid w:val="00940BD6"/>
    <w:rsid w:val="00941132"/>
    <w:rsid w:val="00941775"/>
    <w:rsid w:val="009420CB"/>
    <w:rsid w:val="00943EE4"/>
    <w:rsid w:val="0094416E"/>
    <w:rsid w:val="0094665B"/>
    <w:rsid w:val="00946E9C"/>
    <w:rsid w:val="009477F3"/>
    <w:rsid w:val="00947CC0"/>
    <w:rsid w:val="00954CF3"/>
    <w:rsid w:val="00960F0C"/>
    <w:rsid w:val="00971439"/>
    <w:rsid w:val="0097156B"/>
    <w:rsid w:val="00980E9F"/>
    <w:rsid w:val="00982780"/>
    <w:rsid w:val="009845E6"/>
    <w:rsid w:val="0098546E"/>
    <w:rsid w:val="009856DD"/>
    <w:rsid w:val="00985A68"/>
    <w:rsid w:val="00985B86"/>
    <w:rsid w:val="00987B57"/>
    <w:rsid w:val="00987E49"/>
    <w:rsid w:val="00990D0B"/>
    <w:rsid w:val="00991F30"/>
    <w:rsid w:val="00997AB3"/>
    <w:rsid w:val="009A01FA"/>
    <w:rsid w:val="009A24DD"/>
    <w:rsid w:val="009A2A5D"/>
    <w:rsid w:val="009A3DCF"/>
    <w:rsid w:val="009A5951"/>
    <w:rsid w:val="009A6BF6"/>
    <w:rsid w:val="009A70AB"/>
    <w:rsid w:val="009A718A"/>
    <w:rsid w:val="009B4A1E"/>
    <w:rsid w:val="009C1FC9"/>
    <w:rsid w:val="009D4947"/>
    <w:rsid w:val="009D71DB"/>
    <w:rsid w:val="009D7554"/>
    <w:rsid w:val="009E0458"/>
    <w:rsid w:val="009E4925"/>
    <w:rsid w:val="009E6289"/>
    <w:rsid w:val="009E6842"/>
    <w:rsid w:val="009F0C73"/>
    <w:rsid w:val="009F3B77"/>
    <w:rsid w:val="009F481F"/>
    <w:rsid w:val="009F4AE8"/>
    <w:rsid w:val="009F573F"/>
    <w:rsid w:val="009F5C5B"/>
    <w:rsid w:val="009F788A"/>
    <w:rsid w:val="00A01F1C"/>
    <w:rsid w:val="00A05374"/>
    <w:rsid w:val="00A11D5F"/>
    <w:rsid w:val="00A13B3C"/>
    <w:rsid w:val="00A145D3"/>
    <w:rsid w:val="00A16A95"/>
    <w:rsid w:val="00A20A4B"/>
    <w:rsid w:val="00A21ADF"/>
    <w:rsid w:val="00A23B34"/>
    <w:rsid w:val="00A3227C"/>
    <w:rsid w:val="00A34491"/>
    <w:rsid w:val="00A34DD4"/>
    <w:rsid w:val="00A42208"/>
    <w:rsid w:val="00A466DB"/>
    <w:rsid w:val="00A50B40"/>
    <w:rsid w:val="00A52ABD"/>
    <w:rsid w:val="00A66B78"/>
    <w:rsid w:val="00A70AD4"/>
    <w:rsid w:val="00A7172B"/>
    <w:rsid w:val="00A71AB5"/>
    <w:rsid w:val="00A74E48"/>
    <w:rsid w:val="00A75C3D"/>
    <w:rsid w:val="00A80A12"/>
    <w:rsid w:val="00A80C3C"/>
    <w:rsid w:val="00A8144D"/>
    <w:rsid w:val="00A83BC5"/>
    <w:rsid w:val="00A859FD"/>
    <w:rsid w:val="00A86080"/>
    <w:rsid w:val="00A86185"/>
    <w:rsid w:val="00A87379"/>
    <w:rsid w:val="00A87A2C"/>
    <w:rsid w:val="00A87AB0"/>
    <w:rsid w:val="00A921B1"/>
    <w:rsid w:val="00A933DE"/>
    <w:rsid w:val="00A97E6A"/>
    <w:rsid w:val="00AA18EF"/>
    <w:rsid w:val="00AA6E6B"/>
    <w:rsid w:val="00AB0989"/>
    <w:rsid w:val="00AB0E17"/>
    <w:rsid w:val="00AB1418"/>
    <w:rsid w:val="00AB557C"/>
    <w:rsid w:val="00AB7D30"/>
    <w:rsid w:val="00AC45D4"/>
    <w:rsid w:val="00AC4CDE"/>
    <w:rsid w:val="00AD1329"/>
    <w:rsid w:val="00AD60DE"/>
    <w:rsid w:val="00AE0011"/>
    <w:rsid w:val="00AE293B"/>
    <w:rsid w:val="00AE3BEA"/>
    <w:rsid w:val="00AF6F8B"/>
    <w:rsid w:val="00AF7B67"/>
    <w:rsid w:val="00B02C80"/>
    <w:rsid w:val="00B02D49"/>
    <w:rsid w:val="00B07AB3"/>
    <w:rsid w:val="00B07BD6"/>
    <w:rsid w:val="00B1089F"/>
    <w:rsid w:val="00B10F39"/>
    <w:rsid w:val="00B1178D"/>
    <w:rsid w:val="00B11A80"/>
    <w:rsid w:val="00B1229C"/>
    <w:rsid w:val="00B13CD3"/>
    <w:rsid w:val="00B158AC"/>
    <w:rsid w:val="00B20E70"/>
    <w:rsid w:val="00B23C26"/>
    <w:rsid w:val="00B25394"/>
    <w:rsid w:val="00B25EC7"/>
    <w:rsid w:val="00B27430"/>
    <w:rsid w:val="00B32745"/>
    <w:rsid w:val="00B347AC"/>
    <w:rsid w:val="00B348C3"/>
    <w:rsid w:val="00B40EFA"/>
    <w:rsid w:val="00B4560C"/>
    <w:rsid w:val="00B45FD4"/>
    <w:rsid w:val="00B46B56"/>
    <w:rsid w:val="00B50FCC"/>
    <w:rsid w:val="00B52BEB"/>
    <w:rsid w:val="00B54E99"/>
    <w:rsid w:val="00B56240"/>
    <w:rsid w:val="00B606F6"/>
    <w:rsid w:val="00B6072B"/>
    <w:rsid w:val="00B65B03"/>
    <w:rsid w:val="00B70E76"/>
    <w:rsid w:val="00B73039"/>
    <w:rsid w:val="00B7618F"/>
    <w:rsid w:val="00B77564"/>
    <w:rsid w:val="00B77A87"/>
    <w:rsid w:val="00B77E0E"/>
    <w:rsid w:val="00B80A9F"/>
    <w:rsid w:val="00B824D2"/>
    <w:rsid w:val="00B82E74"/>
    <w:rsid w:val="00B83B51"/>
    <w:rsid w:val="00B83C0D"/>
    <w:rsid w:val="00B86D88"/>
    <w:rsid w:val="00B906FC"/>
    <w:rsid w:val="00BA02C6"/>
    <w:rsid w:val="00BA29FD"/>
    <w:rsid w:val="00BA5AA3"/>
    <w:rsid w:val="00BA6C88"/>
    <w:rsid w:val="00BB0331"/>
    <w:rsid w:val="00BB03A8"/>
    <w:rsid w:val="00BB0496"/>
    <w:rsid w:val="00BB1358"/>
    <w:rsid w:val="00BB3B82"/>
    <w:rsid w:val="00BB3CEE"/>
    <w:rsid w:val="00BB4A6C"/>
    <w:rsid w:val="00BB54EF"/>
    <w:rsid w:val="00BB7B5B"/>
    <w:rsid w:val="00BC1A5D"/>
    <w:rsid w:val="00BC1A86"/>
    <w:rsid w:val="00BC349B"/>
    <w:rsid w:val="00BC488D"/>
    <w:rsid w:val="00BC61EC"/>
    <w:rsid w:val="00BD43C9"/>
    <w:rsid w:val="00BD5349"/>
    <w:rsid w:val="00BD6F3A"/>
    <w:rsid w:val="00BE4A28"/>
    <w:rsid w:val="00BE6A34"/>
    <w:rsid w:val="00BE6A7F"/>
    <w:rsid w:val="00BE7F6C"/>
    <w:rsid w:val="00BF3FD4"/>
    <w:rsid w:val="00BF5D61"/>
    <w:rsid w:val="00C01558"/>
    <w:rsid w:val="00C07873"/>
    <w:rsid w:val="00C117E5"/>
    <w:rsid w:val="00C12BF4"/>
    <w:rsid w:val="00C13938"/>
    <w:rsid w:val="00C15B12"/>
    <w:rsid w:val="00C15BDF"/>
    <w:rsid w:val="00C16C2C"/>
    <w:rsid w:val="00C17114"/>
    <w:rsid w:val="00C17B29"/>
    <w:rsid w:val="00C200F8"/>
    <w:rsid w:val="00C206CB"/>
    <w:rsid w:val="00C3036F"/>
    <w:rsid w:val="00C3259E"/>
    <w:rsid w:val="00C32642"/>
    <w:rsid w:val="00C3339D"/>
    <w:rsid w:val="00C34296"/>
    <w:rsid w:val="00C34A27"/>
    <w:rsid w:val="00C407C3"/>
    <w:rsid w:val="00C41AF9"/>
    <w:rsid w:val="00C41B52"/>
    <w:rsid w:val="00C41F39"/>
    <w:rsid w:val="00C427F4"/>
    <w:rsid w:val="00C450C5"/>
    <w:rsid w:val="00C45A82"/>
    <w:rsid w:val="00C465EF"/>
    <w:rsid w:val="00C502D5"/>
    <w:rsid w:val="00C5052B"/>
    <w:rsid w:val="00C50DCD"/>
    <w:rsid w:val="00C52343"/>
    <w:rsid w:val="00C55043"/>
    <w:rsid w:val="00C55223"/>
    <w:rsid w:val="00C56D84"/>
    <w:rsid w:val="00C60801"/>
    <w:rsid w:val="00C62BEE"/>
    <w:rsid w:val="00C64C08"/>
    <w:rsid w:val="00C64C62"/>
    <w:rsid w:val="00C70CCE"/>
    <w:rsid w:val="00C72BB1"/>
    <w:rsid w:val="00C76F28"/>
    <w:rsid w:val="00C77353"/>
    <w:rsid w:val="00C85AFF"/>
    <w:rsid w:val="00C85C8B"/>
    <w:rsid w:val="00CA7626"/>
    <w:rsid w:val="00CA7631"/>
    <w:rsid w:val="00CA7D14"/>
    <w:rsid w:val="00CB17ED"/>
    <w:rsid w:val="00CB476A"/>
    <w:rsid w:val="00CB479E"/>
    <w:rsid w:val="00CB4D29"/>
    <w:rsid w:val="00CB6683"/>
    <w:rsid w:val="00CB7F52"/>
    <w:rsid w:val="00CC071B"/>
    <w:rsid w:val="00CC2803"/>
    <w:rsid w:val="00CC3FD0"/>
    <w:rsid w:val="00CC3FDB"/>
    <w:rsid w:val="00CC5E89"/>
    <w:rsid w:val="00CC624C"/>
    <w:rsid w:val="00CC6F94"/>
    <w:rsid w:val="00CC7FFB"/>
    <w:rsid w:val="00CD01CA"/>
    <w:rsid w:val="00CD3A30"/>
    <w:rsid w:val="00CE3382"/>
    <w:rsid w:val="00CE6128"/>
    <w:rsid w:val="00CF06C6"/>
    <w:rsid w:val="00CF1BCE"/>
    <w:rsid w:val="00CF2885"/>
    <w:rsid w:val="00CF4763"/>
    <w:rsid w:val="00CF57D4"/>
    <w:rsid w:val="00CF7556"/>
    <w:rsid w:val="00CF7A70"/>
    <w:rsid w:val="00CF7ADF"/>
    <w:rsid w:val="00D008AC"/>
    <w:rsid w:val="00D01028"/>
    <w:rsid w:val="00D0465C"/>
    <w:rsid w:val="00D07111"/>
    <w:rsid w:val="00D104BA"/>
    <w:rsid w:val="00D150DE"/>
    <w:rsid w:val="00D16784"/>
    <w:rsid w:val="00D17876"/>
    <w:rsid w:val="00D21D5C"/>
    <w:rsid w:val="00D2265F"/>
    <w:rsid w:val="00D243CC"/>
    <w:rsid w:val="00D24FE7"/>
    <w:rsid w:val="00D259B4"/>
    <w:rsid w:val="00D32AE0"/>
    <w:rsid w:val="00D40347"/>
    <w:rsid w:val="00D41B6E"/>
    <w:rsid w:val="00D45B21"/>
    <w:rsid w:val="00D45D4E"/>
    <w:rsid w:val="00D46C1C"/>
    <w:rsid w:val="00D47560"/>
    <w:rsid w:val="00D52DC5"/>
    <w:rsid w:val="00D60E88"/>
    <w:rsid w:val="00D62767"/>
    <w:rsid w:val="00D63EB6"/>
    <w:rsid w:val="00D66F22"/>
    <w:rsid w:val="00D74D19"/>
    <w:rsid w:val="00D76965"/>
    <w:rsid w:val="00D80BC0"/>
    <w:rsid w:val="00D819FC"/>
    <w:rsid w:val="00D84C7A"/>
    <w:rsid w:val="00D86034"/>
    <w:rsid w:val="00D91A5D"/>
    <w:rsid w:val="00D91AF1"/>
    <w:rsid w:val="00D944DB"/>
    <w:rsid w:val="00D94B01"/>
    <w:rsid w:val="00DA2159"/>
    <w:rsid w:val="00DA2CC4"/>
    <w:rsid w:val="00DA5814"/>
    <w:rsid w:val="00DA5A79"/>
    <w:rsid w:val="00DA6193"/>
    <w:rsid w:val="00DA7035"/>
    <w:rsid w:val="00DC4E5D"/>
    <w:rsid w:val="00DC5DDE"/>
    <w:rsid w:val="00DC6401"/>
    <w:rsid w:val="00DC7CC6"/>
    <w:rsid w:val="00DD1D10"/>
    <w:rsid w:val="00DD2601"/>
    <w:rsid w:val="00DD6F95"/>
    <w:rsid w:val="00DE28F3"/>
    <w:rsid w:val="00DE4A59"/>
    <w:rsid w:val="00DE4EBE"/>
    <w:rsid w:val="00DE533C"/>
    <w:rsid w:val="00DE6625"/>
    <w:rsid w:val="00DF1DAA"/>
    <w:rsid w:val="00DF2948"/>
    <w:rsid w:val="00DF2E3F"/>
    <w:rsid w:val="00DF3709"/>
    <w:rsid w:val="00DF394D"/>
    <w:rsid w:val="00DF4E1C"/>
    <w:rsid w:val="00DF5AB7"/>
    <w:rsid w:val="00E00630"/>
    <w:rsid w:val="00E02855"/>
    <w:rsid w:val="00E07382"/>
    <w:rsid w:val="00E10263"/>
    <w:rsid w:val="00E127FF"/>
    <w:rsid w:val="00E1329D"/>
    <w:rsid w:val="00E14161"/>
    <w:rsid w:val="00E162E4"/>
    <w:rsid w:val="00E26F6A"/>
    <w:rsid w:val="00E30960"/>
    <w:rsid w:val="00E32200"/>
    <w:rsid w:val="00E32FA9"/>
    <w:rsid w:val="00E32FAA"/>
    <w:rsid w:val="00E338FF"/>
    <w:rsid w:val="00E33B7C"/>
    <w:rsid w:val="00E36E07"/>
    <w:rsid w:val="00E3722B"/>
    <w:rsid w:val="00E400FA"/>
    <w:rsid w:val="00E411E6"/>
    <w:rsid w:val="00E46C65"/>
    <w:rsid w:val="00E5118C"/>
    <w:rsid w:val="00E53114"/>
    <w:rsid w:val="00E570BC"/>
    <w:rsid w:val="00E620CE"/>
    <w:rsid w:val="00E64031"/>
    <w:rsid w:val="00E64361"/>
    <w:rsid w:val="00E65946"/>
    <w:rsid w:val="00E71BD4"/>
    <w:rsid w:val="00E73A81"/>
    <w:rsid w:val="00E73A9D"/>
    <w:rsid w:val="00E74AFE"/>
    <w:rsid w:val="00E75B0E"/>
    <w:rsid w:val="00E767F5"/>
    <w:rsid w:val="00E81CC6"/>
    <w:rsid w:val="00E952A5"/>
    <w:rsid w:val="00E95333"/>
    <w:rsid w:val="00EA466C"/>
    <w:rsid w:val="00EA49A4"/>
    <w:rsid w:val="00EA49B4"/>
    <w:rsid w:val="00EA7297"/>
    <w:rsid w:val="00EA7C15"/>
    <w:rsid w:val="00EB2565"/>
    <w:rsid w:val="00EB31E8"/>
    <w:rsid w:val="00EB6230"/>
    <w:rsid w:val="00EC14BB"/>
    <w:rsid w:val="00EC38FD"/>
    <w:rsid w:val="00EC52C8"/>
    <w:rsid w:val="00ED1B88"/>
    <w:rsid w:val="00ED36CC"/>
    <w:rsid w:val="00ED7BD1"/>
    <w:rsid w:val="00EE1C16"/>
    <w:rsid w:val="00EE452A"/>
    <w:rsid w:val="00EF0C48"/>
    <w:rsid w:val="00EF18EC"/>
    <w:rsid w:val="00EF2121"/>
    <w:rsid w:val="00EF2D81"/>
    <w:rsid w:val="00EF748E"/>
    <w:rsid w:val="00EF7EF6"/>
    <w:rsid w:val="00F0169B"/>
    <w:rsid w:val="00F02213"/>
    <w:rsid w:val="00F023DD"/>
    <w:rsid w:val="00F02FE7"/>
    <w:rsid w:val="00F06E67"/>
    <w:rsid w:val="00F158D0"/>
    <w:rsid w:val="00F16A0A"/>
    <w:rsid w:val="00F24142"/>
    <w:rsid w:val="00F24D7A"/>
    <w:rsid w:val="00F25400"/>
    <w:rsid w:val="00F3000F"/>
    <w:rsid w:val="00F30017"/>
    <w:rsid w:val="00F31A72"/>
    <w:rsid w:val="00F33DA2"/>
    <w:rsid w:val="00F41C00"/>
    <w:rsid w:val="00F44426"/>
    <w:rsid w:val="00F465FA"/>
    <w:rsid w:val="00F47638"/>
    <w:rsid w:val="00F4767E"/>
    <w:rsid w:val="00F478AB"/>
    <w:rsid w:val="00F51CE2"/>
    <w:rsid w:val="00F529FE"/>
    <w:rsid w:val="00F536EA"/>
    <w:rsid w:val="00F54638"/>
    <w:rsid w:val="00F579A4"/>
    <w:rsid w:val="00F608F0"/>
    <w:rsid w:val="00F628B7"/>
    <w:rsid w:val="00F66608"/>
    <w:rsid w:val="00F737AC"/>
    <w:rsid w:val="00F73EFA"/>
    <w:rsid w:val="00F740F5"/>
    <w:rsid w:val="00F75AC1"/>
    <w:rsid w:val="00F75CC0"/>
    <w:rsid w:val="00F76B52"/>
    <w:rsid w:val="00F83AAE"/>
    <w:rsid w:val="00F859E5"/>
    <w:rsid w:val="00F86131"/>
    <w:rsid w:val="00F8684C"/>
    <w:rsid w:val="00F868AA"/>
    <w:rsid w:val="00F92192"/>
    <w:rsid w:val="00F9397E"/>
    <w:rsid w:val="00F93E15"/>
    <w:rsid w:val="00F96906"/>
    <w:rsid w:val="00FA1D41"/>
    <w:rsid w:val="00FA1F1E"/>
    <w:rsid w:val="00FA2BAE"/>
    <w:rsid w:val="00FA2F0C"/>
    <w:rsid w:val="00FA6EBC"/>
    <w:rsid w:val="00FB11BF"/>
    <w:rsid w:val="00FB1AFA"/>
    <w:rsid w:val="00FB27AD"/>
    <w:rsid w:val="00FB60C9"/>
    <w:rsid w:val="00FB6CDE"/>
    <w:rsid w:val="00FC15E7"/>
    <w:rsid w:val="00FC1E3D"/>
    <w:rsid w:val="00FC2FAE"/>
    <w:rsid w:val="00FC6B1D"/>
    <w:rsid w:val="00FD2A0D"/>
    <w:rsid w:val="00FD2A89"/>
    <w:rsid w:val="00FD37F6"/>
    <w:rsid w:val="00FD7D99"/>
    <w:rsid w:val="00FE4CD4"/>
    <w:rsid w:val="00FF4591"/>
    <w:rsid w:val="00FF5238"/>
    <w:rsid w:val="00FF5AA8"/>
    <w:rsid w:val="00FF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Cs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SimSun"/>
      <w:sz w:val="20"/>
      <w:szCs w:val="20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755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7556"/>
    <w:rPr>
      <w:color w:val="800080"/>
      <w:u w:val="single"/>
    </w:rPr>
  </w:style>
  <w:style w:type="paragraph" w:customStyle="1" w:styleId="xl65">
    <w:name w:val="xl65"/>
    <w:basedOn w:val="Normal"/>
    <w:rsid w:val="00CF7556"/>
    <w:pPr>
      <w:spacing w:before="100" w:beforeAutospacing="1" w:after="100" w:afterAutospacing="1" w:line="240" w:lineRule="auto"/>
    </w:pPr>
    <w:rPr>
      <w:rFonts w:eastAsia="Times New Roman"/>
      <w:b/>
      <w:sz w:val="24"/>
      <w:szCs w:val="24"/>
    </w:rPr>
  </w:style>
  <w:style w:type="table" w:styleId="TableGrid">
    <w:name w:val="Table Grid"/>
    <w:basedOn w:val="TableNormal"/>
    <w:uiPriority w:val="59"/>
    <w:rsid w:val="00CF7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SimSun"/>
      <w:sz w:val="20"/>
      <w:szCs w:val="20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755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7556"/>
    <w:rPr>
      <w:color w:val="800080"/>
      <w:u w:val="single"/>
    </w:rPr>
  </w:style>
  <w:style w:type="paragraph" w:customStyle="1" w:styleId="xl65">
    <w:name w:val="xl65"/>
    <w:basedOn w:val="Normal"/>
    <w:rsid w:val="00CF7556"/>
    <w:pPr>
      <w:spacing w:before="100" w:beforeAutospacing="1" w:after="100" w:afterAutospacing="1" w:line="240" w:lineRule="auto"/>
    </w:pPr>
    <w:rPr>
      <w:rFonts w:eastAsia="Times New Roman"/>
      <w:b/>
      <w:sz w:val="24"/>
      <w:szCs w:val="24"/>
    </w:rPr>
  </w:style>
  <w:style w:type="table" w:styleId="TableGrid">
    <w:name w:val="Table Grid"/>
    <w:basedOn w:val="TableNormal"/>
    <w:uiPriority w:val="59"/>
    <w:rsid w:val="00CF7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06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051</Words>
  <Characters>16614</Characters>
  <Application>Microsoft Office Word</Application>
  <DocSecurity>4</DocSecurity>
  <Lines>138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8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klund Petri</dc:creator>
  <cp:lastModifiedBy>Wiklund Petri</cp:lastModifiedBy>
  <cp:revision>2</cp:revision>
  <dcterms:created xsi:type="dcterms:W3CDTF">2015-05-13T10:43:00Z</dcterms:created>
  <dcterms:modified xsi:type="dcterms:W3CDTF">2015-05-13T10:43:00Z</dcterms:modified>
</cp:coreProperties>
</file>